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7"/>
        <w:gridCol w:w="985"/>
        <w:gridCol w:w="1701"/>
        <w:gridCol w:w="1701"/>
        <w:gridCol w:w="1364"/>
        <w:gridCol w:w="1304"/>
      </w:tblGrid>
      <w:tr w:rsidR="00716BD3" w:rsidRPr="00B74406" w14:paraId="03F7D070" w14:textId="77777777" w:rsidTr="00645358">
        <w:trPr>
          <w:trHeight w:val="360"/>
        </w:trPr>
        <w:tc>
          <w:tcPr>
            <w:tcW w:w="906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CE01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>S4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>Table.</w:t>
            </w:r>
            <w:r w:rsidRPr="00B74406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</w:rPr>
              <w:t xml:space="preserve"> </w:t>
            </w:r>
            <w:r w:rsidRPr="00B74406">
              <w:rPr>
                <w:rFonts w:ascii="Times New Roman" w:hAnsi="Times New Roman" w:cs="Times New Roman"/>
                <w:b/>
                <w:sz w:val="24"/>
              </w:rPr>
              <w:t>Hemoglobin response rates according to b</w:t>
            </w:r>
            <w:r w:rsidRPr="00B7440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aseline </w:t>
            </w:r>
            <w:proofErr w:type="spellStart"/>
            <w:r w:rsidRPr="00B7440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>sTfR</w:t>
            </w:r>
            <w:proofErr w:type="spellEnd"/>
            <w:r w:rsidRPr="00B7440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levels</w:t>
            </w:r>
          </w:p>
        </w:tc>
      </w:tr>
      <w:tr w:rsidR="00716BD3" w:rsidRPr="00B74406" w14:paraId="20D7676F" w14:textId="77777777" w:rsidTr="00645358">
        <w:trPr>
          <w:trHeight w:val="348"/>
        </w:trPr>
        <w:tc>
          <w:tcPr>
            <w:tcW w:w="299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40485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fR</w:t>
            </w:r>
            <w:proofErr w:type="spellEnd"/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t baselin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E4620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ponder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EB02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responders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853BD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535A" w14:textId="77777777" w:rsidR="00716BD3" w:rsidRPr="00B74406" w:rsidRDefault="00716BD3" w:rsidP="00645358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716BD3" w:rsidRPr="00B74406" w14:paraId="4495095D" w14:textId="77777777" w:rsidTr="00645358">
        <w:trPr>
          <w:trHeight w:val="360"/>
        </w:trPr>
        <w:tc>
          <w:tcPr>
            <w:tcW w:w="299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C89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n</w:t>
            </w:r>
            <w:r w:rsidRPr="00B7440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73CB1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 (66.3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04B76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 (33.7)</w:t>
            </w:r>
          </w:p>
        </w:tc>
        <w:tc>
          <w:tcPr>
            <w:tcW w:w="13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D3B2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30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27CF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16BD3" w:rsidRPr="00B74406" w14:paraId="73B601EA" w14:textId="77777777" w:rsidTr="00645358">
        <w:trPr>
          <w:trHeight w:val="384"/>
        </w:trPr>
        <w:tc>
          <w:tcPr>
            <w:tcW w:w="200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1478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rmal reference laboratory values</w:t>
            </w:r>
          </w:p>
        </w:tc>
        <w:tc>
          <w:tcPr>
            <w:tcW w:w="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F17B7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1.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D6BF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 (65.2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F48B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 (34.8)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93E1B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 (25.0)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061D5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9</w:t>
            </w:r>
          </w:p>
        </w:tc>
      </w:tr>
      <w:tr w:rsidR="00716BD3" w:rsidRPr="00B74406" w14:paraId="7B1B761E" w14:textId="77777777" w:rsidTr="00645358">
        <w:trPr>
          <w:trHeight w:val="348"/>
        </w:trPr>
        <w:tc>
          <w:tcPr>
            <w:tcW w:w="2007" w:type="dxa"/>
            <w:vMerge/>
            <w:shd w:val="clear" w:color="auto" w:fill="auto"/>
            <w:noWrap/>
            <w:vAlign w:val="center"/>
            <w:hideMark/>
          </w:tcPr>
          <w:p w14:paraId="2874708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60DFB6F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1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7385A0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 (6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A1CB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 (33.3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58CB7A1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 (75.0)</w:t>
            </w:r>
          </w:p>
        </w:tc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426D6DD6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16BD3" w:rsidRPr="00B74406" w14:paraId="6A57466A" w14:textId="77777777" w:rsidTr="00645358">
        <w:trPr>
          <w:trHeight w:val="384"/>
        </w:trPr>
        <w:tc>
          <w:tcPr>
            <w:tcW w:w="2007" w:type="dxa"/>
            <w:vMerge w:val="restart"/>
            <w:shd w:val="clear" w:color="auto" w:fill="auto"/>
            <w:noWrap/>
            <w:vAlign w:val="center"/>
            <w:hideMark/>
          </w:tcPr>
          <w:p w14:paraId="678F52C2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Mean value of responders (50</w:t>
            </w: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 xml:space="preserve"> percentile)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066D20B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1.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4A340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 (6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78B04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 (36.7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BAD0C93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 (53.3)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68C861A8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0</w:t>
            </w:r>
          </w:p>
        </w:tc>
      </w:tr>
      <w:tr w:rsidR="00716BD3" w:rsidRPr="00B74406" w14:paraId="0DE5F0FA" w14:textId="77777777" w:rsidTr="00645358">
        <w:trPr>
          <w:trHeight w:val="348"/>
        </w:trPr>
        <w:tc>
          <w:tcPr>
            <w:tcW w:w="2007" w:type="dxa"/>
            <w:vMerge/>
            <w:vAlign w:val="center"/>
            <w:hideMark/>
          </w:tcPr>
          <w:p w14:paraId="31354F4A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52F8A3F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1.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D76DD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69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9E0B4D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 (3.2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424715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 (46.7)</w:t>
            </w:r>
          </w:p>
        </w:tc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451D3E25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16BD3" w:rsidRPr="00B74406" w14:paraId="698180C3" w14:textId="77777777" w:rsidTr="00645358">
        <w:trPr>
          <w:trHeight w:val="384"/>
        </w:trPr>
        <w:tc>
          <w:tcPr>
            <w:tcW w:w="2007" w:type="dxa"/>
            <w:vMerge w:val="restart"/>
            <w:shd w:val="clear" w:color="auto" w:fill="auto"/>
            <w:noWrap/>
            <w:vAlign w:val="center"/>
            <w:hideMark/>
          </w:tcPr>
          <w:p w14:paraId="495A7100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ercentile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DADE01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1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AE36C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 (63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34C86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 (36.3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54B838D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 (87.0)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7D02A504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  <w:tr w:rsidR="00716BD3" w:rsidRPr="00B74406" w14:paraId="7E59FB7D" w14:textId="77777777" w:rsidTr="00645358">
        <w:trPr>
          <w:trHeight w:val="348"/>
        </w:trPr>
        <w:tc>
          <w:tcPr>
            <w:tcW w:w="2007" w:type="dxa"/>
            <w:vMerge/>
            <w:vAlign w:val="center"/>
            <w:hideMark/>
          </w:tcPr>
          <w:p w14:paraId="2835B1DA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EF4B916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1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6D4001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(8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D5D5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16.7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4330A41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 (13.0)</w:t>
            </w:r>
          </w:p>
        </w:tc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751D412B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16BD3" w:rsidRPr="00B74406" w14:paraId="54153E9D" w14:textId="77777777" w:rsidTr="00645358">
        <w:trPr>
          <w:trHeight w:val="384"/>
        </w:trPr>
        <w:tc>
          <w:tcPr>
            <w:tcW w:w="2007" w:type="dxa"/>
            <w:vMerge w:val="restart"/>
            <w:shd w:val="clear" w:color="auto" w:fill="auto"/>
            <w:noWrap/>
            <w:vAlign w:val="center"/>
            <w:hideMark/>
          </w:tcPr>
          <w:p w14:paraId="5D11E7C4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ercentile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2F51FB3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2.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DD32B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 (64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AFADA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35.3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2E65C0E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 (92.4)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4A665D47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17</w:t>
            </w:r>
          </w:p>
        </w:tc>
      </w:tr>
      <w:tr w:rsidR="00716BD3" w:rsidRPr="00B74406" w14:paraId="33EDAFED" w14:textId="77777777" w:rsidTr="00645358">
        <w:trPr>
          <w:trHeight w:val="348"/>
        </w:trPr>
        <w:tc>
          <w:tcPr>
            <w:tcW w:w="2007" w:type="dxa"/>
            <w:vMerge/>
            <w:vAlign w:val="center"/>
            <w:hideMark/>
          </w:tcPr>
          <w:p w14:paraId="4E0FF45C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51E59C4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2.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66A712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 (85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242279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14.3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64B59FE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7.6)</w:t>
            </w:r>
          </w:p>
        </w:tc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03C83D8B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16BD3" w:rsidRPr="00B74406" w14:paraId="3F49B450" w14:textId="77777777" w:rsidTr="00645358">
        <w:trPr>
          <w:trHeight w:val="384"/>
        </w:trPr>
        <w:tc>
          <w:tcPr>
            <w:tcW w:w="2007" w:type="dxa"/>
            <w:vMerge w:val="restart"/>
            <w:shd w:val="clear" w:color="auto" w:fill="auto"/>
            <w:noWrap/>
            <w:vAlign w:val="center"/>
            <w:hideMark/>
          </w:tcPr>
          <w:p w14:paraId="4082D3F1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ercentile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6098AE8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2.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22D59F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 (65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A31F8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34.1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B0BBE94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 (95.7)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5C9AF22E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16BD3" w:rsidRPr="00B74406" w14:paraId="2A1B90E7" w14:textId="77777777" w:rsidTr="00645358">
        <w:trPr>
          <w:trHeight w:val="360"/>
        </w:trPr>
        <w:tc>
          <w:tcPr>
            <w:tcW w:w="200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9974698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BED6B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2.6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FDE31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75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BB9BF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25.0)</w:t>
            </w:r>
          </w:p>
        </w:tc>
        <w:tc>
          <w:tcPr>
            <w:tcW w:w="13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193DA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 (4.3)</w:t>
            </w:r>
          </w:p>
        </w:tc>
        <w:tc>
          <w:tcPr>
            <w:tcW w:w="1304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E644" w14:textId="77777777" w:rsidR="00716BD3" w:rsidRPr="00B74406" w:rsidRDefault="00716BD3" w:rsidP="006453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E92AB5B" w14:textId="77777777" w:rsidR="00716BD3" w:rsidRPr="00B74406" w:rsidRDefault="00716BD3" w:rsidP="00716BD3">
      <w:pPr>
        <w:wordWrap/>
        <w:spacing w:beforeLines="50" w:before="120"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b/>
          <w:color w:val="000000"/>
          <w:kern w:val="0"/>
          <w:sz w:val="22"/>
        </w:rPr>
        <w:t>Abbreviation: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sTfR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, soluble transferrin recept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.</w:t>
      </w:r>
    </w:p>
    <w:p w14:paraId="5BC4C029" w14:textId="77777777" w:rsidR="00716BD3" w:rsidRPr="00B74406" w:rsidRDefault="00716BD3" w:rsidP="00716BD3">
      <w:pPr>
        <w:widowControl/>
        <w:wordWrap/>
        <w:autoSpaceDE/>
        <w:autoSpaceDN/>
        <w:spacing w:beforeLines="50" w:before="120"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C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utoff value of responders.</w:t>
      </w:r>
    </w:p>
    <w:p w14:paraId="260CD9B6" w14:textId="77777777" w:rsidR="00716BD3" w:rsidRPr="00B74406" w:rsidRDefault="00716BD3" w:rsidP="00716BD3">
      <w:pPr>
        <w:widowControl/>
        <w:wordWrap/>
        <w:autoSpaceDE/>
        <w:autoSpaceDN/>
        <w:spacing w:beforeLines="50" w:before="120"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b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Chi-square test.</w:t>
      </w:r>
    </w:p>
    <w:p w14:paraId="5608D569" w14:textId="77777777" w:rsidR="00716BD3" w:rsidRPr="00B74406" w:rsidRDefault="00716BD3" w:rsidP="00716BD3">
      <w:pPr>
        <w:wordWrap/>
        <w:spacing w:beforeLines="50" w:before="120" w:after="0" w:line="480" w:lineRule="auto"/>
        <w:rPr>
          <w:rFonts w:ascii="Times New Roman" w:hAnsi="Times New Roman" w:cs="Times New Roman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c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Fisher`s exact test</w:t>
      </w:r>
    </w:p>
    <w:p w14:paraId="42CB74E3" w14:textId="79288704" w:rsidR="004C2E95" w:rsidRPr="00716BD3" w:rsidRDefault="004C2E95" w:rsidP="00716BD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4C2E95" w:rsidRPr="0071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BD3"/>
    <w:rsid w:val="004C2E95"/>
    <w:rsid w:val="0071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8AC1"/>
  <w15:chartTrackingRefBased/>
  <w15:docId w15:val="{79C8C88E-381E-4C49-8F5F-C1F52EB4F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BD3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AA3C0E4A7C643AD69E27EE7AC9089" ma:contentTypeVersion="10" ma:contentTypeDescription="Create a new document." ma:contentTypeScope="" ma:versionID="7fb946ff2758377a14d270725b386105">
  <xsd:schema xmlns:xsd="http://www.w3.org/2001/XMLSchema" xmlns:xs="http://www.w3.org/2001/XMLSchema" xmlns:p="http://schemas.microsoft.com/office/2006/metadata/properties" xmlns:ns3="80e9f44e-9851-4dd4-b800-b3ee40b057a9" targetNamespace="http://schemas.microsoft.com/office/2006/metadata/properties" ma:root="true" ma:fieldsID="bc55ee196c53bfc2e2e210f92f3e2676" ns3:_="">
    <xsd:import namespace="80e9f44e-9851-4dd4-b800-b3ee40b057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9f44e-9851-4dd4-b800-b3ee40b057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1B2236-3F67-4AB1-AFF5-68C727F0D9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9f44e-9851-4dd4-b800-b3ee40b05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ECBDE0-43AF-49F7-89A3-956931A9A5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25A8AD-3377-48D8-8B64-A9AABDA0D6E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0-04-28T00:41:00Z</dcterms:created>
  <dcterms:modified xsi:type="dcterms:W3CDTF">2020-04-28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3AA3C0E4A7C643AD69E27EE7AC9089</vt:lpwstr>
  </property>
</Properties>
</file>